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267"/>
        <w:gridCol w:w="4537"/>
      </w:tblGrid>
      <w:tr>
        <w:trPr/>
        <w:tc>
          <w:tcPr>
            <w:tcW w:w="861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/>
            </w:pPr>
            <w:r>
              <w:rPr>
                <w:b/>
              </w:rPr>
              <w:t xml:space="preserve">Supplementary Table 4 </w:t>
            </w:r>
            <w:r>
              <w:rPr/>
              <w:t>– Oligonucleotide sequences of primers and probe used in 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  <w:t>Orientation</w:t>
            </w:r>
          </w:p>
        </w:tc>
        <w:tc>
          <w:tcPr>
            <w:tcW w:w="4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Oligonucleotide sequence (5´</w:t>
            </w:r>
            <w:r>
              <w:rPr>
                <w:b/>
                <w:lang w:val="nl-NL"/>
              </w:rPr>
              <w:t>-3’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4RU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4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RTGGAGTGCHCARGATG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1FU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CAGAATTTGACATAACTCA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2FU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GATCTCTGAATTCCATCT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3FU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TCAATAAAAGAATACA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F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TATGAGCAATGTTTT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R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TCCCATCTCTTTCTTC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2F</w:t>
            </w:r>
          </w:p>
        </w:tc>
        <w:tc>
          <w:tcPr>
            <w:tcW w:w="2267" w:type="dxa"/>
            <w:tcBorders/>
          </w:tcPr>
          <w:p>
            <w:pPr>
              <w:pStyle w:val="Normal"/>
              <w:tabs>
                <w:tab w:val="clear" w:pos="720"/>
                <w:tab w:val="left" w:pos="1165" w:leader="none"/>
              </w:tabs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tabs>
                <w:tab w:val="clear" w:pos="720"/>
                <w:tab w:val="left" w:pos="1165" w:leader="none"/>
              </w:tabs>
              <w:spacing w:lineRule="auto" w:line="240" w:before="0" w:after="0"/>
              <w:rPr/>
            </w:pPr>
            <w:r>
              <w:rPr/>
              <w:t>TATGAGCAATGTTTTACA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2R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ATCTCTTTCTTCTCT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1F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GTGCAACCGTTCAG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1R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ATAATCTCTTTCTTGG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2F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TGCAACCGTTCAGACC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2R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TCTTTCTTGGTCAAT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wetweF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TAATTTCAGAAGGTGCCCA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vertAlign w:val="superscript"/>
              </w:rPr>
            </w:pPr>
            <w:r>
              <w:rPr/>
              <w:t>NtwetweP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AGTCAGCACATTTACATCGTCAA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wetweR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4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CTGTTCGAAGTTGCCTA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13:16:00Z</dcterms:created>
  <dc:creator>A.W.D. Edridge</dc:creator>
  <dc:description/>
  <dc:language>en-US</dc:language>
  <cp:lastModifiedBy>A.W.D. Edridge</cp:lastModifiedBy>
  <dcterms:modified xsi:type="dcterms:W3CDTF">2018-05-18T13:1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